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A6409" w14:textId="0FBF35F3" w:rsidR="00B907D7" w:rsidRPr="00FE245D" w:rsidRDefault="00B907D7" w:rsidP="008C4EEF">
      <w:pPr>
        <w:tabs>
          <w:tab w:val="left" w:pos="6237"/>
        </w:tabs>
        <w:rPr>
          <w:rFonts w:ascii="Avenir Next Regular" w:hAnsi="Avenir Next Regular" w:cs="Times New Roman"/>
          <w:sz w:val="22"/>
          <w:szCs w:val="22"/>
        </w:rPr>
      </w:pPr>
      <w:r w:rsidRPr="00FE245D">
        <w:rPr>
          <w:rFonts w:ascii="Avenir Next Regular" w:hAnsi="Avenir Next Regular" w:cs="Times New Roman"/>
          <w:b/>
          <w:sz w:val="22"/>
          <w:szCs w:val="22"/>
        </w:rPr>
        <w:t>Supplementa</w:t>
      </w:r>
      <w:r w:rsidR="00E34E96">
        <w:rPr>
          <w:rFonts w:ascii="Avenir Next Regular" w:hAnsi="Avenir Next Regular" w:cs="Times New Roman"/>
          <w:b/>
          <w:sz w:val="22"/>
          <w:szCs w:val="22"/>
        </w:rPr>
        <w:t>ry</w:t>
      </w:r>
      <w:bookmarkStart w:id="0" w:name="_GoBack"/>
      <w:bookmarkEnd w:id="0"/>
      <w:r w:rsidRPr="00FE245D">
        <w:rPr>
          <w:rFonts w:ascii="Avenir Next Regular" w:hAnsi="Avenir Next Regular" w:cs="Times New Roman"/>
          <w:b/>
          <w:sz w:val="22"/>
          <w:szCs w:val="22"/>
        </w:rPr>
        <w:t xml:space="preserve"> </w:t>
      </w:r>
      <w:r w:rsidR="00FE245D">
        <w:rPr>
          <w:rFonts w:ascii="Avenir Next Regular" w:hAnsi="Avenir Next Regular" w:cs="Times New Roman"/>
          <w:b/>
          <w:sz w:val="22"/>
          <w:szCs w:val="22"/>
        </w:rPr>
        <w:t>Table 1</w:t>
      </w:r>
      <w:r w:rsidRPr="00FE245D">
        <w:rPr>
          <w:rFonts w:ascii="Avenir Next Regular" w:hAnsi="Avenir Next Regular" w:cs="Times New Roman"/>
          <w:b/>
          <w:sz w:val="22"/>
          <w:szCs w:val="22"/>
        </w:rPr>
        <w:t xml:space="preserve">: </w:t>
      </w:r>
      <w:r w:rsidR="004B301A">
        <w:rPr>
          <w:rFonts w:ascii="Avenir Next Regular" w:hAnsi="Avenir Next Regular" w:cs="Times New Roman"/>
          <w:sz w:val="22"/>
          <w:szCs w:val="22"/>
        </w:rPr>
        <w:t>A c</w:t>
      </w:r>
      <w:r w:rsidRPr="00FE245D">
        <w:rPr>
          <w:rFonts w:ascii="Avenir Next Regular" w:hAnsi="Avenir Next Regular" w:cs="Times New Roman"/>
          <w:sz w:val="22"/>
          <w:szCs w:val="22"/>
        </w:rPr>
        <w:t xml:space="preserve">omplete list of 12-mer peptide sequences </w:t>
      </w:r>
      <w:r w:rsidR="00FE245D">
        <w:rPr>
          <w:rFonts w:ascii="Avenir Next Regular" w:hAnsi="Avenir Next Regular" w:cs="Times New Roman"/>
          <w:sz w:val="22"/>
          <w:szCs w:val="22"/>
        </w:rPr>
        <w:t>on the</w:t>
      </w:r>
      <w:r w:rsidRPr="00FE245D">
        <w:rPr>
          <w:rFonts w:ascii="Avenir Next Regular" w:hAnsi="Avenir Next Regular" w:cs="Times New Roman"/>
          <w:sz w:val="22"/>
          <w:szCs w:val="22"/>
        </w:rPr>
        <w:t xml:space="preserve"> </w:t>
      </w:r>
      <w:r w:rsidR="00FE245D">
        <w:rPr>
          <w:rFonts w:ascii="Avenir Next Regular" w:hAnsi="Avenir Next Regular" w:cs="Times New Roman"/>
          <w:sz w:val="22"/>
          <w:szCs w:val="22"/>
        </w:rPr>
        <w:t xml:space="preserve">APP peptide array presented in Figure 4. </w:t>
      </w:r>
    </w:p>
    <w:p w14:paraId="5E2C8D1A" w14:textId="77777777" w:rsidR="008C4EEF" w:rsidRDefault="008C4EEF">
      <w:pPr>
        <w:rPr>
          <w:rFonts w:ascii="Times New Roman" w:hAnsi="Times New Roman" w:cs="Times New Roman"/>
          <w:b/>
        </w:rPr>
      </w:pPr>
    </w:p>
    <w:p w14:paraId="6E2E047F" w14:textId="77777777" w:rsidR="008C4EEF" w:rsidRDefault="008C4EEF">
      <w:pPr>
        <w:sectPr w:rsidR="008C4EEF" w:rsidSect="00EC35E6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4549" w:type="dxa"/>
        <w:tblInd w:w="25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0"/>
        <w:gridCol w:w="3140"/>
      </w:tblGrid>
      <w:tr w:rsidR="008C4EEF" w:rsidRPr="008C4EEF" w14:paraId="3F13CC3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6F651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lastRenderedPageBreak/>
              <w:t>60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A86CF7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 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0D10E0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H-H-H-H-H-H-H-H-H-H-H-H</w:t>
            </w:r>
          </w:p>
        </w:tc>
      </w:tr>
      <w:tr w:rsidR="008C4EEF" w:rsidRPr="008C4EEF" w14:paraId="7179962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8DC06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A1C181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 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2D6474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R-H-L-S-K-M-Q-Q-N-G-Y-E</w:t>
            </w:r>
          </w:p>
        </w:tc>
      </w:tr>
      <w:tr w:rsidR="008C4EEF" w:rsidRPr="008C4EEF" w14:paraId="3089804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835AA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A3A61E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 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CCAF0E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H-L-S-K-M-Q-Q-N-G-Y-E-N</w:t>
            </w:r>
          </w:p>
        </w:tc>
      </w:tr>
      <w:tr w:rsidR="008C4EEF" w:rsidRPr="008C4EEF" w14:paraId="1863A27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0BD96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F9FE63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 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44F7C6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L-S-K-M-Q-Q-N-G-Y-E-N-P</w:t>
            </w:r>
          </w:p>
        </w:tc>
      </w:tr>
      <w:tr w:rsidR="008C4EEF" w:rsidRPr="008C4EEF" w14:paraId="1AB4292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5D0B3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984489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 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2E0F21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S-K-M-Q-Q-N-G-Y-E-N-P-T</w:t>
            </w:r>
          </w:p>
        </w:tc>
      </w:tr>
      <w:tr w:rsidR="008C4EEF" w:rsidRPr="008C4EEF" w14:paraId="7D30494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9BC45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EC80B2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 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B60D74B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K-M-Q-Q-N-G-Y-E-N-P-T-Y</w:t>
            </w:r>
          </w:p>
        </w:tc>
      </w:tr>
      <w:tr w:rsidR="008C4EEF" w:rsidRPr="008C4EEF" w14:paraId="0EEB932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795FA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B57383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 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C13CEA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M-Q-Q-N-G-Y-E-N-P-T-Y-K</w:t>
            </w:r>
          </w:p>
        </w:tc>
      </w:tr>
      <w:tr w:rsidR="008C4EEF" w:rsidRPr="008C4EEF" w14:paraId="2DE8669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78A7F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5CF968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 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7CF7C8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Q-Q-N-G-Y-E-N-P-T-Y-K-F</w:t>
            </w:r>
          </w:p>
        </w:tc>
      </w:tr>
      <w:tr w:rsidR="008C4EEF" w:rsidRPr="008C4EEF" w14:paraId="4737A5E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B5514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1FBEC2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89E97F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Q-N-G-Y-E-N-P-T-Y-K-F-F</w:t>
            </w:r>
          </w:p>
        </w:tc>
      </w:tr>
      <w:tr w:rsidR="008C4EEF" w:rsidRPr="008C4EEF" w14:paraId="37D9952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E3A4D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436DE5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7FC5F1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E</w:t>
            </w:r>
          </w:p>
        </w:tc>
      </w:tr>
      <w:tr w:rsidR="008C4EEF" w:rsidRPr="008C4EEF" w14:paraId="0AE1416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3BED2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305F84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7120F48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G-Y-E-N-P-T-Y-K-F-F-E-Q</w:t>
            </w:r>
          </w:p>
        </w:tc>
      </w:tr>
      <w:tr w:rsidR="008C4EEF" w:rsidRPr="008C4EEF" w14:paraId="04A128F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96FD2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17BDC1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7B6A33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Y-E-N-P-T-Y-K-F-F-E-Q-M</w:t>
            </w:r>
          </w:p>
        </w:tc>
      </w:tr>
      <w:tr w:rsidR="008C4EEF" w:rsidRPr="008C4EEF" w14:paraId="735CC87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AC52F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EF8CDA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9F5522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E-N-P-T-Y-K-F-F-E-Q-M-Q</w:t>
            </w:r>
          </w:p>
        </w:tc>
      </w:tr>
      <w:tr w:rsidR="008C4EEF" w:rsidRPr="008C4EEF" w14:paraId="70F875F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83E04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33F529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F4F518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P-T-Y-K-F-F-E-Q-M-Q-N</w:t>
            </w:r>
          </w:p>
        </w:tc>
      </w:tr>
      <w:tr w:rsidR="008C4EEF" w:rsidRPr="008C4EEF" w14:paraId="27DC2E6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D3A76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1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0CB011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6F609A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P-T-Y-K-F-F-E-Q-M-Q-N-G</w:t>
            </w:r>
          </w:p>
        </w:tc>
      </w:tr>
      <w:tr w:rsidR="008C4EEF" w:rsidRPr="008C4EEF" w14:paraId="1D6433F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ECB3E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7BF0AA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709C8A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T-Y-K-F-F-E-Q-M-Q-N-G-G</w:t>
            </w:r>
          </w:p>
        </w:tc>
      </w:tr>
      <w:tr w:rsidR="008C4EEF" w:rsidRPr="008C4EEF" w14:paraId="6947EB1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298D0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D131AC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0F7461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R-H-L-S-K-M-Q-Q-N-G-Y-E</w:t>
            </w:r>
          </w:p>
        </w:tc>
      </w:tr>
      <w:tr w:rsidR="008C4EEF" w:rsidRPr="008C4EEF" w14:paraId="56491F9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12C74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1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6745E5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953FE2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H-L-S-K-M-Q-Q-N-G-Y-E-N</w:t>
            </w:r>
          </w:p>
        </w:tc>
      </w:tr>
      <w:tr w:rsidR="008C4EEF" w:rsidRPr="008C4EEF" w14:paraId="4042F4A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4EABE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B252C3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2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C1DDA0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L-S-K-M-Q-Q-N-G-Y-E-N-P</w:t>
            </w:r>
          </w:p>
        </w:tc>
      </w:tr>
      <w:tr w:rsidR="008C4EEF" w:rsidRPr="008C4EEF" w14:paraId="3A83058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B13D0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180225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2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BB359A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S-K-M-Q-Q-N-G-Y-E-N-P-T</w:t>
            </w:r>
          </w:p>
        </w:tc>
      </w:tr>
      <w:tr w:rsidR="008C4EEF" w:rsidRPr="008C4EEF" w14:paraId="3F1FDFA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78E0A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B4FCFE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2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FE8555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K-M-Q-Q-N-G-Y-E-N-P-T-Y</w:t>
            </w:r>
          </w:p>
        </w:tc>
      </w:tr>
      <w:tr w:rsidR="008C4EEF" w:rsidRPr="008C4EEF" w14:paraId="62F4ECC6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D4B24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EC95EF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2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E4CCA2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M-Q-Q-N-G-Y-E-N-P-T-Y-K</w:t>
            </w:r>
          </w:p>
        </w:tc>
      </w:tr>
      <w:tr w:rsidR="008C4EEF" w:rsidRPr="008C4EEF" w14:paraId="368748D6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2C4C4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376622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2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F9F8A3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Q-Q-N-G-Y-E-N-P-T-Y-K-F</w:t>
            </w:r>
          </w:p>
        </w:tc>
      </w:tr>
      <w:tr w:rsidR="008C4EEF" w:rsidRPr="008C4EEF" w14:paraId="1EF5AE8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020B3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C741B4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2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D479A4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Q-N-G-Y-E-N-P-T-Y-K-F-F</w:t>
            </w:r>
          </w:p>
        </w:tc>
      </w:tr>
      <w:tr w:rsidR="008C4EEF" w:rsidRPr="008C4EEF" w14:paraId="4A97A22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35D8C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6CADCD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2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F869F3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E</w:t>
            </w:r>
          </w:p>
        </w:tc>
      </w:tr>
      <w:tr w:rsidR="008C4EEF" w:rsidRPr="008C4EEF" w14:paraId="0A0543A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33A3F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625AAE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2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E1AED1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G-Y-E-N-P-T-Y-K-F-F-E-Q</w:t>
            </w:r>
          </w:p>
        </w:tc>
      </w:tr>
      <w:tr w:rsidR="008C4EEF" w:rsidRPr="008C4EEF" w14:paraId="45D150B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01F48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10FA19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2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FB7B61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Y-E-N-P-T-Y-K-F-F-E-Q-M</w:t>
            </w:r>
          </w:p>
        </w:tc>
      </w:tr>
      <w:tr w:rsidR="008C4EEF" w:rsidRPr="008C4EEF" w14:paraId="26F4664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127DE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274152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2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A5D438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E-N-P-T-Y-K-F-F-E-Q-M-Q</w:t>
            </w:r>
          </w:p>
        </w:tc>
      </w:tr>
      <w:tr w:rsidR="008C4EEF" w:rsidRPr="008C4EEF" w14:paraId="65ED65C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040F7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BD28DD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3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797643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P-T-Y-K-F-F-E-Q-M-Q-N</w:t>
            </w:r>
          </w:p>
        </w:tc>
      </w:tr>
      <w:tr w:rsidR="008C4EEF" w:rsidRPr="008C4EEF" w14:paraId="68F05A1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66798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951220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 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8928B2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P-T-Y-K-F-F-E-Q-M-Q-N-G</w:t>
            </w:r>
          </w:p>
        </w:tc>
      </w:tr>
      <w:tr w:rsidR="008C4EEF" w:rsidRPr="008C4EEF" w14:paraId="6748510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BDDE4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A06330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 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AE03B1B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T-Y-K-F-F-E-Q-M-Q-N-G-G</w:t>
            </w:r>
          </w:p>
        </w:tc>
      </w:tr>
      <w:tr w:rsidR="008C4EEF" w:rsidRPr="008C4EEF" w14:paraId="4607D28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5A3C2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CC3B67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 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B3B891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A-A-Y-E-N-P-T-Y-K-F-F-E</w:t>
            </w:r>
          </w:p>
        </w:tc>
      </w:tr>
      <w:tr w:rsidR="008C4EEF" w:rsidRPr="008C4EEF" w14:paraId="603EFA86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23AF2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504250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 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B0DECB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A-A-E-N-P-T-Y-K-F-F-E</w:t>
            </w:r>
          </w:p>
        </w:tc>
      </w:tr>
      <w:tr w:rsidR="008C4EEF" w:rsidRPr="008C4EEF" w14:paraId="02EEC34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1DE2F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99C47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 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A142C2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A-A-N-P-T-Y-K-F-F-E</w:t>
            </w:r>
          </w:p>
        </w:tc>
      </w:tr>
      <w:tr w:rsidR="008C4EEF" w:rsidRPr="008C4EEF" w14:paraId="5C54916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C6AFA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D4E1F6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 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917423B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A-A-P-T-Y-K-F-F-E</w:t>
            </w:r>
          </w:p>
        </w:tc>
      </w:tr>
      <w:tr w:rsidR="008C4EEF" w:rsidRPr="008C4EEF" w14:paraId="3F5B0E8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5BBAB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117008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 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A7D2E0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A-A-T-Y-K-F-F-E</w:t>
            </w:r>
          </w:p>
        </w:tc>
      </w:tr>
      <w:tr w:rsidR="008C4EEF" w:rsidRPr="008C4EEF" w14:paraId="1FF1DB3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49C21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FA7ACC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 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E9CC9A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A-A-Y-K-F-F-E</w:t>
            </w:r>
          </w:p>
        </w:tc>
      </w:tr>
      <w:tr w:rsidR="008C4EEF" w:rsidRPr="008C4EEF" w14:paraId="27BD8EC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72F5D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14E096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 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9CC900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A-A-K-F-F-E</w:t>
            </w:r>
          </w:p>
        </w:tc>
      </w:tr>
      <w:tr w:rsidR="008C4EEF" w:rsidRPr="008C4EEF" w14:paraId="1688456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1AEC1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9DF888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1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F86842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A-A-F-F-E</w:t>
            </w:r>
          </w:p>
        </w:tc>
      </w:tr>
      <w:tr w:rsidR="008C4EEF" w:rsidRPr="008C4EEF" w14:paraId="18AADA1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DC334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lastRenderedPageBreak/>
              <w:t>64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EA6F12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1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57D080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A-A-F-E</w:t>
            </w:r>
          </w:p>
        </w:tc>
      </w:tr>
      <w:tr w:rsidR="008C4EEF" w:rsidRPr="008C4EEF" w14:paraId="4522E3D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7DE93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267DD2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1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59C382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A-A-E</w:t>
            </w:r>
          </w:p>
        </w:tc>
      </w:tr>
      <w:tr w:rsidR="008C4EEF" w:rsidRPr="008C4EEF" w14:paraId="6E6A118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8CA23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C38581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1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898866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A-A</w:t>
            </w:r>
          </w:p>
        </w:tc>
      </w:tr>
      <w:tr w:rsidR="008C4EEF" w:rsidRPr="008C4EEF" w14:paraId="2FCC226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2EA97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72893E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1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ABEABA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Q-G-Y-E-N-P-T-Y-K-F-F-E</w:t>
            </w:r>
          </w:p>
        </w:tc>
      </w:tr>
      <w:tr w:rsidR="008C4EEF" w:rsidRPr="008C4EEF" w14:paraId="2BB53FC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5173A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0CDE4F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1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5D6C7A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Q-Y-E-N-P-T-Y-K-F-F-E</w:t>
            </w:r>
          </w:p>
        </w:tc>
      </w:tr>
      <w:tr w:rsidR="008C4EEF" w:rsidRPr="008C4EEF" w14:paraId="08387320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5CC2C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8A863E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1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F0E073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Q-E-N-P-T-Y-K-F-F-E</w:t>
            </w:r>
          </w:p>
        </w:tc>
      </w:tr>
      <w:tr w:rsidR="008C4EEF" w:rsidRPr="008C4EEF" w14:paraId="29778FF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A53C8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60F35A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1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08AD76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Q-N-P-T-Y-K-F-F-E</w:t>
            </w:r>
          </w:p>
        </w:tc>
      </w:tr>
      <w:tr w:rsidR="008C4EEF" w:rsidRPr="008C4EEF" w14:paraId="06BABA8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DB045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F42895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1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69BEC0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Q-P-T-Y-K-F-F-E</w:t>
            </w:r>
          </w:p>
        </w:tc>
      </w:tr>
      <w:tr w:rsidR="008C4EEF" w:rsidRPr="008C4EEF" w14:paraId="39973386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91F1A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DEF969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1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B71D8C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Q-T-Y-K-F-F-E</w:t>
            </w:r>
          </w:p>
        </w:tc>
      </w:tr>
      <w:tr w:rsidR="008C4EEF" w:rsidRPr="008C4EEF" w14:paraId="195B7ED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A0699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D00358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2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C133EC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Q-Y-K-F-F-E</w:t>
            </w:r>
          </w:p>
        </w:tc>
      </w:tr>
      <w:tr w:rsidR="008C4EEF" w:rsidRPr="008C4EEF" w14:paraId="7C87B87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1D698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1652F3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2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1D1110B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Q-K-F-F-E</w:t>
            </w:r>
          </w:p>
        </w:tc>
      </w:tr>
      <w:tr w:rsidR="008C4EEF" w:rsidRPr="008C4EEF" w14:paraId="6FA6D3C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BBEB8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D471BC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2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C010EF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Q-F-F-E</w:t>
            </w:r>
          </w:p>
        </w:tc>
      </w:tr>
      <w:tr w:rsidR="008C4EEF" w:rsidRPr="008C4EEF" w14:paraId="41BBD05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170A7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4F8CE8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2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818929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Q-F-E</w:t>
            </w:r>
          </w:p>
        </w:tc>
      </w:tr>
      <w:tr w:rsidR="008C4EEF" w:rsidRPr="008C4EEF" w14:paraId="719748D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34899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39087C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2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AB6CB0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Q-E</w:t>
            </w:r>
          </w:p>
        </w:tc>
      </w:tr>
      <w:tr w:rsidR="008C4EEF" w:rsidRPr="008C4EEF" w14:paraId="62442EE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D271F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B6BE9E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2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5F9FBF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Q</w:t>
            </w:r>
          </w:p>
        </w:tc>
      </w:tr>
      <w:tr w:rsidR="008C4EEF" w:rsidRPr="008C4EEF" w14:paraId="21F57EC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C7937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F71A76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2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631076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A-G-Y-E-N-P-T-Y-K-F-F-E</w:t>
            </w:r>
          </w:p>
        </w:tc>
      </w:tr>
      <w:tr w:rsidR="008C4EEF" w:rsidRPr="008C4EEF" w14:paraId="10CD3E8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0CED3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4F4F97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2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5127988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C-G-Y-E-N-P-T-Y-K-F-F-E</w:t>
            </w:r>
          </w:p>
        </w:tc>
      </w:tr>
      <w:tr w:rsidR="008C4EEF" w:rsidRPr="008C4EEF" w14:paraId="67A2BA9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E5B9D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417F27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2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5BD3B9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A-A-A-A-A-A-A-A-A-A-A-A</w:t>
            </w:r>
          </w:p>
        </w:tc>
      </w:tr>
      <w:tr w:rsidR="008C4EEF" w:rsidRPr="008C4EEF" w14:paraId="3401B76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DDCE7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0464BE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2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3DA97E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H-H-H-H-H-H-H-H-H-H-H-H</w:t>
            </w:r>
          </w:p>
        </w:tc>
      </w:tr>
      <w:tr w:rsidR="008C4EEF" w:rsidRPr="008C4EEF" w14:paraId="4255F13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E6DA3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6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34F49D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3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3D0F50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A-A-A-H-H-H-H-H-H-A-A-A</w:t>
            </w:r>
          </w:p>
        </w:tc>
      </w:tr>
      <w:tr w:rsidR="008C4EEF" w:rsidRPr="008C4EEF" w14:paraId="1B2964D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14216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6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D5326E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 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A07E00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D-G-Y-E-N-P-T-Y-K-F-F-E</w:t>
            </w:r>
          </w:p>
        </w:tc>
      </w:tr>
      <w:tr w:rsidR="008C4EEF" w:rsidRPr="008C4EEF" w14:paraId="11913E3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0EB49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533FEC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 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6C2931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E-G-Y-E-N-P-T-Y-K-F-F-E</w:t>
            </w:r>
          </w:p>
        </w:tc>
      </w:tr>
      <w:tr w:rsidR="008C4EEF" w:rsidRPr="008C4EEF" w14:paraId="5BDF799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0D40B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37879C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 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FE5BF0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F-G-Y-E-N-P-T-Y-K-F-F-E</w:t>
            </w:r>
          </w:p>
        </w:tc>
      </w:tr>
      <w:tr w:rsidR="008C4EEF" w:rsidRPr="008C4EEF" w14:paraId="3FB8940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48794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261C0C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 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B2D9BA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G-G-Y-E-N-P-T-Y-K-F-F-E</w:t>
            </w:r>
          </w:p>
        </w:tc>
      </w:tr>
      <w:tr w:rsidR="008C4EEF" w:rsidRPr="008C4EEF" w14:paraId="502FBB2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13CC4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D8F88D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 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680A46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H-G-Y-E-N-P-T-Y-K-F-F-E</w:t>
            </w:r>
          </w:p>
        </w:tc>
      </w:tr>
      <w:tr w:rsidR="008C4EEF" w:rsidRPr="008C4EEF" w14:paraId="0ACEB6B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2C197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0DACB7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 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4BB91A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I-G-Y-E-N-P-T-Y-K-F-F-E</w:t>
            </w:r>
          </w:p>
        </w:tc>
      </w:tr>
      <w:tr w:rsidR="008C4EEF" w:rsidRPr="008C4EEF" w14:paraId="54461BF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43642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F6589A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 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55DA31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K-G-Y-E-N-P-T-Y-K-F-F-E</w:t>
            </w:r>
          </w:p>
        </w:tc>
      </w:tr>
      <w:tr w:rsidR="008C4EEF" w:rsidRPr="008C4EEF" w14:paraId="4E273E0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AAD90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6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5557BC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 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B7B242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L-G-Y-E-N-P-T-Y-K-F-F-E</w:t>
            </w:r>
          </w:p>
        </w:tc>
      </w:tr>
      <w:tr w:rsidR="008C4EEF" w:rsidRPr="008C4EEF" w14:paraId="736A817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83FD3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C96234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 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6D48E7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M-G-Y-E-N-P-T-Y-K-F-F-E</w:t>
            </w:r>
          </w:p>
        </w:tc>
      </w:tr>
      <w:tr w:rsidR="008C4EEF" w:rsidRPr="008C4EEF" w14:paraId="558703F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F56CF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D6275E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1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551286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E</w:t>
            </w:r>
          </w:p>
        </w:tc>
      </w:tr>
      <w:tr w:rsidR="008C4EEF" w:rsidRPr="008C4EEF" w14:paraId="2126948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AF850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38E374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1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1EB764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P-G-Y-E-N-P-T-Y-K-F-F-E</w:t>
            </w:r>
          </w:p>
        </w:tc>
      </w:tr>
      <w:tr w:rsidR="008C4EEF" w:rsidRPr="008C4EEF" w14:paraId="4CAB80E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1D0B7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54D707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1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6E0E48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Q-G-Y-E-N-P-T-Y-K-F-F-E</w:t>
            </w:r>
          </w:p>
        </w:tc>
      </w:tr>
      <w:tr w:rsidR="008C4EEF" w:rsidRPr="008C4EEF" w14:paraId="3090A90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7C2B4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895201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1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BFC7E9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R-G-Y-E-N-P-T-Y-K-F-F-E</w:t>
            </w:r>
          </w:p>
        </w:tc>
      </w:tr>
      <w:tr w:rsidR="008C4EEF" w:rsidRPr="008C4EEF" w14:paraId="6F8AFB2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B1C41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6BC8FE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1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AEA74A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S-G-Y-E-N-P-T-Y-K-F-F-E</w:t>
            </w:r>
          </w:p>
        </w:tc>
      </w:tr>
      <w:tr w:rsidR="008C4EEF" w:rsidRPr="008C4EEF" w14:paraId="51F0A15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D2972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6FDC12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1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FE7FD6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T-G-Y-E-N-P-T-Y-K-F-F-E</w:t>
            </w:r>
          </w:p>
        </w:tc>
      </w:tr>
      <w:tr w:rsidR="008C4EEF" w:rsidRPr="008C4EEF" w14:paraId="179BD91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6A99C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F99C42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1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906DEB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V-G-Y-E-N-P-T-Y-K-F-F-E</w:t>
            </w:r>
          </w:p>
        </w:tc>
      </w:tr>
      <w:tr w:rsidR="008C4EEF" w:rsidRPr="008C4EEF" w14:paraId="72D301D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E43ED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F4C999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1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8AE53D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W-G-Y-E-N-P-T-Y-K-F-F-E</w:t>
            </w:r>
          </w:p>
        </w:tc>
      </w:tr>
      <w:tr w:rsidR="008C4EEF" w:rsidRPr="008C4EEF" w14:paraId="086B3BF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FBACA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91AE75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1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829032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Y-G-Y-E-N-P-T-Y-K-F-F-E</w:t>
            </w:r>
          </w:p>
        </w:tc>
      </w:tr>
      <w:tr w:rsidR="008C4EEF" w:rsidRPr="008C4EEF" w14:paraId="7F6CBF5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E79D0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47F5DB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1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53B4FA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W-G-Y-E-N-P-T-Y-K-F-F-E</w:t>
            </w:r>
          </w:p>
        </w:tc>
      </w:tr>
      <w:tr w:rsidR="008C4EEF" w:rsidRPr="008C4EEF" w14:paraId="60BA96A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F66E6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lastRenderedPageBreak/>
              <w:t>68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DF6965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2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7F1C26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Y-G-Y-E-N-P-T-Y-K-F-F-E</w:t>
            </w:r>
          </w:p>
        </w:tc>
      </w:tr>
      <w:tr w:rsidR="008C4EEF" w:rsidRPr="008C4EEF" w14:paraId="7DC1E90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32138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923145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2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1D0AE7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A-Y-E-N-P-T-Y-K-F-F-E</w:t>
            </w:r>
          </w:p>
        </w:tc>
      </w:tr>
      <w:tr w:rsidR="008C4EEF" w:rsidRPr="008C4EEF" w14:paraId="779D90D6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160E5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8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0319E4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2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A923F9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C-Y-E-N-P-T-Y-K-F-F-E</w:t>
            </w:r>
          </w:p>
        </w:tc>
      </w:tr>
      <w:tr w:rsidR="008C4EEF" w:rsidRPr="008C4EEF" w14:paraId="75D8380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CA68E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8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A27A68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2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E2D95C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D-Y-E-N-P-T-Y-K-F-F-E</w:t>
            </w:r>
          </w:p>
        </w:tc>
      </w:tr>
      <w:tr w:rsidR="008C4EEF" w:rsidRPr="008C4EEF" w14:paraId="6F2279E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EB4A7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8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794F8A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2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912BE7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E-Y-E-N-P-T-Y-K-F-F-E</w:t>
            </w:r>
          </w:p>
        </w:tc>
      </w:tr>
      <w:tr w:rsidR="008C4EEF" w:rsidRPr="008C4EEF" w14:paraId="38BBD8A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AB917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8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8F8A0D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2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53FB97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F-Y-E-N-P-T-Y-K-F-F-E</w:t>
            </w:r>
          </w:p>
        </w:tc>
      </w:tr>
      <w:tr w:rsidR="008C4EEF" w:rsidRPr="008C4EEF" w14:paraId="60A5B3C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72B21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8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027042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2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3D655C8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E</w:t>
            </w:r>
          </w:p>
        </w:tc>
      </w:tr>
      <w:tr w:rsidR="008C4EEF" w:rsidRPr="008C4EEF" w14:paraId="64B74FD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EF604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8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D4DE62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2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08335E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H-Y-E-N-P-T-Y-K-F-F-E</w:t>
            </w:r>
          </w:p>
        </w:tc>
      </w:tr>
      <w:tr w:rsidR="008C4EEF" w:rsidRPr="008C4EEF" w14:paraId="2F4E667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7F713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F26C04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2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CAACB8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I-Y-E-N-P-T-Y-K-F-F-E</w:t>
            </w:r>
          </w:p>
        </w:tc>
      </w:tr>
      <w:tr w:rsidR="008C4EEF" w:rsidRPr="008C4EEF" w14:paraId="46E5D15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BE939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330DAF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2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44C870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K-Y-E-N-P-T-Y-K-F-F-E</w:t>
            </w:r>
          </w:p>
        </w:tc>
      </w:tr>
      <w:tr w:rsidR="008C4EEF" w:rsidRPr="008C4EEF" w14:paraId="0F94276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9CEBB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40BC80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3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304F0B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A-A-A-H-H-H-H-H-H-A-A-A</w:t>
            </w:r>
          </w:p>
        </w:tc>
      </w:tr>
      <w:tr w:rsidR="008C4EEF" w:rsidRPr="008C4EEF" w14:paraId="7E36DA9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B767D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41868E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 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77CEA5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L-Y-E-N-P-T-Y-K-F-F-E</w:t>
            </w:r>
          </w:p>
        </w:tc>
      </w:tr>
      <w:tr w:rsidR="008C4EEF" w:rsidRPr="008C4EEF" w14:paraId="05E2EC2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6C4AD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A7FE34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 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740394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M-Y-E-N-P-T-Y-K-F-F-E</w:t>
            </w:r>
          </w:p>
        </w:tc>
      </w:tr>
      <w:tr w:rsidR="008C4EEF" w:rsidRPr="008C4EEF" w14:paraId="6144B88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8A824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5B6115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 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4C47EE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N-Y-E-N-P-T-Y-K-F-F-E</w:t>
            </w:r>
          </w:p>
        </w:tc>
      </w:tr>
      <w:tr w:rsidR="008C4EEF" w:rsidRPr="008C4EEF" w14:paraId="25DCFA0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68331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C7CD29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 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BA7F7D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P-Y-E-N-P-T-Y-K-F-F-E</w:t>
            </w:r>
          </w:p>
        </w:tc>
      </w:tr>
      <w:tr w:rsidR="008C4EEF" w:rsidRPr="008C4EEF" w14:paraId="4B3C971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6FEA0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571FD7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 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11484E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Q-Y-E-N-P-T-Y-K-F-F-E</w:t>
            </w:r>
          </w:p>
        </w:tc>
      </w:tr>
      <w:tr w:rsidR="008C4EEF" w:rsidRPr="008C4EEF" w14:paraId="6D73453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7D5E7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A9EDB6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 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B53807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R-Y-E-N-P-T-Y-K-F-F-E</w:t>
            </w:r>
          </w:p>
        </w:tc>
      </w:tr>
      <w:tr w:rsidR="008C4EEF" w:rsidRPr="008C4EEF" w14:paraId="75C69D8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334AD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CCAD75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 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CB34E1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S-Y-E-N-P-T-Y-K-F-F-E</w:t>
            </w:r>
          </w:p>
        </w:tc>
      </w:tr>
      <w:tr w:rsidR="008C4EEF" w:rsidRPr="008C4EEF" w14:paraId="04496CA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95CBC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0B6C69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 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EED650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T-Y-E-N-P-T-Y-K-F-F-E</w:t>
            </w:r>
          </w:p>
        </w:tc>
      </w:tr>
      <w:tr w:rsidR="008C4EEF" w:rsidRPr="008C4EEF" w14:paraId="4771CB6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DAE5F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BB5FD2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 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FBD2CE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V-Y-E-N-P-T-Y-K-F-F-E</w:t>
            </w:r>
          </w:p>
        </w:tc>
      </w:tr>
      <w:tr w:rsidR="008C4EEF" w:rsidRPr="008C4EEF" w14:paraId="7B94507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941A2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3BB78A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1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A103A2B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W-Y-E-N-P-T-Y-K-F-F-E</w:t>
            </w:r>
          </w:p>
        </w:tc>
      </w:tr>
      <w:tr w:rsidR="008C4EEF" w:rsidRPr="008C4EEF" w14:paraId="2363F51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E0FFE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0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9C67D8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1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EC9EBB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Y-Y-E-N-P-T-Y-K-F-F-E</w:t>
            </w:r>
          </w:p>
        </w:tc>
      </w:tr>
      <w:tr w:rsidR="008C4EEF" w:rsidRPr="008C4EEF" w14:paraId="24D4E0F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BE3CB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92BE54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1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408132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A-E-N-P-T-Y-K-F-F-E</w:t>
            </w:r>
          </w:p>
        </w:tc>
      </w:tr>
      <w:tr w:rsidR="008C4EEF" w:rsidRPr="008C4EEF" w14:paraId="78E6556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C75D5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0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C54A4E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1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646102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C-E-N-P-T-Y-K-F-F-E</w:t>
            </w:r>
          </w:p>
        </w:tc>
      </w:tr>
      <w:tr w:rsidR="008C4EEF" w:rsidRPr="008C4EEF" w14:paraId="0A8519A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68055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CA1FD9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1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D89CCD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D-E-N-P-T-Y-K-F-F-E</w:t>
            </w:r>
          </w:p>
        </w:tc>
      </w:tr>
      <w:tr w:rsidR="008C4EEF" w:rsidRPr="008C4EEF" w14:paraId="4090DE2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3697B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0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C6795E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1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CEECF3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E-E-N-P-T-Y-K-F-F-E</w:t>
            </w:r>
          </w:p>
        </w:tc>
      </w:tr>
      <w:tr w:rsidR="008C4EEF" w:rsidRPr="008C4EEF" w14:paraId="3EB1D99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A66DB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0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BCB8AC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1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A98B058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F-E-N-P-T-Y-K-F-F-E</w:t>
            </w:r>
          </w:p>
        </w:tc>
      </w:tr>
      <w:tr w:rsidR="008C4EEF" w:rsidRPr="008C4EEF" w14:paraId="5259C906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F5437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0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72AA66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1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A3F1D7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G-E-N-P-T-Y-K-F-F-E</w:t>
            </w:r>
          </w:p>
        </w:tc>
      </w:tr>
      <w:tr w:rsidR="008C4EEF" w:rsidRPr="008C4EEF" w14:paraId="04AC8A8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81DBD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5DCDB0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1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4CC177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H-E-N-P-T-Y-K-F-F-E</w:t>
            </w:r>
          </w:p>
        </w:tc>
      </w:tr>
      <w:tr w:rsidR="008C4EEF" w:rsidRPr="008C4EEF" w14:paraId="7A8EE78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4BC25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76ABD1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1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4E544D8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I-E-N-P-T-Y-K-F-F-E</w:t>
            </w:r>
          </w:p>
        </w:tc>
      </w:tr>
      <w:tr w:rsidR="008C4EEF" w:rsidRPr="008C4EEF" w14:paraId="7DCE005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546CA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CD8F10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2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9A443E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K-E-N-P-T-Y-K-F-F-E</w:t>
            </w:r>
          </w:p>
        </w:tc>
      </w:tr>
      <w:tr w:rsidR="008C4EEF" w:rsidRPr="008C4EEF" w14:paraId="30B7175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F0A48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4E4F0D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2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DF73B9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L-E-N-P-T-Y-K-F-F-E</w:t>
            </w:r>
          </w:p>
        </w:tc>
      </w:tr>
      <w:tr w:rsidR="008C4EEF" w:rsidRPr="008C4EEF" w14:paraId="129C9A8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07DAA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75CBF7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2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C292C7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M-E-N-P-T-Y-K-F-F-E</w:t>
            </w:r>
          </w:p>
        </w:tc>
      </w:tr>
      <w:tr w:rsidR="008C4EEF" w:rsidRPr="008C4EEF" w14:paraId="4E7FF5B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E185E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2DA229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2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56CEAF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N-E-N-P-T-Y-K-F-F-E</w:t>
            </w:r>
          </w:p>
        </w:tc>
      </w:tr>
      <w:tr w:rsidR="008C4EEF" w:rsidRPr="008C4EEF" w14:paraId="494F6C9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01D5A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76E4AA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2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D329A1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P-E-N-P-T-Y-K-F-F-E</w:t>
            </w:r>
          </w:p>
        </w:tc>
      </w:tr>
      <w:tr w:rsidR="008C4EEF" w:rsidRPr="008C4EEF" w14:paraId="068AF0F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064BF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79C9AB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2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DE85ED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Q-E-N-P-T-Y-K-F-F-E</w:t>
            </w:r>
          </w:p>
        </w:tc>
      </w:tr>
      <w:tr w:rsidR="008C4EEF" w:rsidRPr="008C4EEF" w14:paraId="1DC2A6D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4BEB0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A856D6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2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BC3B34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R-E-N-P-T-Y-K-F-F-E</w:t>
            </w:r>
          </w:p>
        </w:tc>
      </w:tr>
      <w:tr w:rsidR="008C4EEF" w:rsidRPr="008C4EEF" w14:paraId="2449111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86F7A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1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7D74C9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2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9A2C41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S-E-N-P-T-Y-K-F-F-E</w:t>
            </w:r>
          </w:p>
        </w:tc>
      </w:tr>
      <w:tr w:rsidR="008C4EEF" w:rsidRPr="008C4EEF" w14:paraId="3C6A754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20EFA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495B24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2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DE52FD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T-E-N-P-T-Y-K-F-F-E</w:t>
            </w:r>
          </w:p>
        </w:tc>
      </w:tr>
      <w:tr w:rsidR="008C4EEF" w:rsidRPr="008C4EEF" w14:paraId="41A95DB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22C50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FEE081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2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9B8628B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V-E-N-P-T-Y-K-F-F-E</w:t>
            </w:r>
          </w:p>
        </w:tc>
      </w:tr>
      <w:tr w:rsidR="008C4EEF" w:rsidRPr="008C4EEF" w14:paraId="7E72BB1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7C180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8B3B93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3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1D61F1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W-E-N-P-T-Y-K-F-F-E</w:t>
            </w:r>
          </w:p>
        </w:tc>
      </w:tr>
      <w:tr w:rsidR="008C4EEF" w:rsidRPr="008C4EEF" w14:paraId="2C2210C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7F90F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2E8E4B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 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B9C096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A-A-A-H-H-H-H-H-H-A-A-A</w:t>
            </w:r>
          </w:p>
        </w:tc>
      </w:tr>
      <w:tr w:rsidR="008C4EEF" w:rsidRPr="008C4EEF" w14:paraId="5EFBD59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EAAA7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299661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 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1EEBE0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A-A-A-A-A-A-A-A-A-A-A-A</w:t>
            </w:r>
          </w:p>
        </w:tc>
      </w:tr>
      <w:tr w:rsidR="008C4EEF" w:rsidRPr="008C4EEF" w14:paraId="05524CA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3D3E7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E935CA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 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656A70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E</w:t>
            </w:r>
          </w:p>
        </w:tc>
      </w:tr>
      <w:tr w:rsidR="008C4EEF" w:rsidRPr="008C4EEF" w14:paraId="0057F85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5444D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8E2BF1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 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DC9589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A-N-P-T-Y-K-F-F-E</w:t>
            </w:r>
          </w:p>
        </w:tc>
      </w:tr>
      <w:tr w:rsidR="008C4EEF" w:rsidRPr="008C4EEF" w14:paraId="1819A59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DEDB8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5988D2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 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86CFC58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C-N-P-T-Y-K-F-F-E</w:t>
            </w:r>
          </w:p>
        </w:tc>
      </w:tr>
      <w:tr w:rsidR="008C4EEF" w:rsidRPr="008C4EEF" w14:paraId="186F688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F37C9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9FF465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 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139FB6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D-N-P-T-Y-K-F-F-E</w:t>
            </w:r>
          </w:p>
        </w:tc>
      </w:tr>
      <w:tr w:rsidR="008C4EEF" w:rsidRPr="008C4EEF" w14:paraId="67110AF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0ACEE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AB03A0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 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5AFDF2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E</w:t>
            </w:r>
          </w:p>
        </w:tc>
      </w:tr>
      <w:tr w:rsidR="008C4EEF" w:rsidRPr="008C4EEF" w14:paraId="01B0D79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DDEB1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38F960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 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67BAD3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F-N-P-T-Y-K-F-F-E</w:t>
            </w:r>
          </w:p>
        </w:tc>
      </w:tr>
      <w:tr w:rsidR="008C4EEF" w:rsidRPr="008C4EEF" w14:paraId="363FDD5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4AC5B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78F065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 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4F3563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G-N-P-T-Y-K-F-F-E</w:t>
            </w:r>
          </w:p>
        </w:tc>
      </w:tr>
      <w:tr w:rsidR="008C4EEF" w:rsidRPr="008C4EEF" w14:paraId="0F62BFA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1C210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12B3CF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1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2CEB78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H-N-P-T-Y-K-F-F-E</w:t>
            </w:r>
          </w:p>
        </w:tc>
      </w:tr>
      <w:tr w:rsidR="008C4EEF" w:rsidRPr="008C4EEF" w14:paraId="68BEC5C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5F6A2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978E12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1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D62F78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I-N-P-T-Y-K-F-F-E</w:t>
            </w:r>
          </w:p>
        </w:tc>
      </w:tr>
      <w:tr w:rsidR="008C4EEF" w:rsidRPr="008C4EEF" w14:paraId="0834212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B5D43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F9BC81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1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6578FCB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K-N-P-T-Y-K-F-F-E</w:t>
            </w:r>
          </w:p>
        </w:tc>
      </w:tr>
      <w:tr w:rsidR="008C4EEF" w:rsidRPr="008C4EEF" w14:paraId="28D388A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E7ECA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66E40D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1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EBB771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L-N-P-T-Y-K-F-F-E</w:t>
            </w:r>
          </w:p>
        </w:tc>
      </w:tr>
      <w:tr w:rsidR="008C4EEF" w:rsidRPr="008C4EEF" w14:paraId="39CA947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2EB24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3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87B3E4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1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B11829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M-N-P-T-Y-K-F-F-E</w:t>
            </w:r>
          </w:p>
        </w:tc>
      </w:tr>
      <w:tr w:rsidR="008C4EEF" w:rsidRPr="008C4EEF" w14:paraId="4992057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ADB3D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1D9954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1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33F970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N-N-P-T-Y-K-F-F-E</w:t>
            </w:r>
          </w:p>
        </w:tc>
      </w:tr>
      <w:tr w:rsidR="008C4EEF" w:rsidRPr="008C4EEF" w14:paraId="6B7E6F20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E988B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72EBB6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1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6D95AD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P-N-P-T-Y-K-F-F-E</w:t>
            </w:r>
          </w:p>
        </w:tc>
      </w:tr>
      <w:tr w:rsidR="008C4EEF" w:rsidRPr="008C4EEF" w14:paraId="1840033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79FEF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3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F37D3C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1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BC5399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Q-N-P-T-Y-K-F-F-E</w:t>
            </w:r>
          </w:p>
        </w:tc>
      </w:tr>
      <w:tr w:rsidR="008C4EEF" w:rsidRPr="008C4EEF" w14:paraId="6F01CFB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C8443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FEF1AF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1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2EAA67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R-N-P-T-Y-K-F-F-E</w:t>
            </w:r>
          </w:p>
        </w:tc>
      </w:tr>
      <w:tr w:rsidR="008C4EEF" w:rsidRPr="008C4EEF" w14:paraId="37986C8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89A1A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20C44B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1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BB5C6C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S-N-P-T-Y-K-F-F-E</w:t>
            </w:r>
          </w:p>
        </w:tc>
      </w:tr>
      <w:tr w:rsidR="008C4EEF" w:rsidRPr="008C4EEF" w14:paraId="3EE9368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8870F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4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662086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2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9E9F1A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T-N-P-T-Y-K-F-F-E</w:t>
            </w:r>
          </w:p>
        </w:tc>
      </w:tr>
      <w:tr w:rsidR="008C4EEF" w:rsidRPr="008C4EEF" w14:paraId="19162ED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DE2AE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4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D214A9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2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1377F2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V-N-P-T-Y-K-F-F-E</w:t>
            </w:r>
          </w:p>
        </w:tc>
      </w:tr>
      <w:tr w:rsidR="008C4EEF" w:rsidRPr="008C4EEF" w14:paraId="406BCDC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10045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4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883385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2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D1597C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W-N-P-T-Y-K-F-F-E</w:t>
            </w:r>
          </w:p>
        </w:tc>
      </w:tr>
      <w:tr w:rsidR="008C4EEF" w:rsidRPr="008C4EEF" w14:paraId="7D785FC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C1750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2B44AF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2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9ABC38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Y-N-P-T-Y-K-F-F-E</w:t>
            </w:r>
          </w:p>
        </w:tc>
      </w:tr>
      <w:tr w:rsidR="008C4EEF" w:rsidRPr="008C4EEF" w14:paraId="694F9C2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FEC09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1301BC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2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DA68BD8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A-P-T-Y-K-F-F-E</w:t>
            </w:r>
          </w:p>
        </w:tc>
      </w:tr>
      <w:tr w:rsidR="008C4EEF" w:rsidRPr="008C4EEF" w14:paraId="4A3815C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279DB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4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0D94C9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2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B5C2D0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C-P-T-Y-K-F-F-E</w:t>
            </w:r>
          </w:p>
        </w:tc>
      </w:tr>
      <w:tr w:rsidR="008C4EEF" w:rsidRPr="008C4EEF" w14:paraId="484D91E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A90C0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4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440198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2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A1F27F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D-P-T-Y-K-F-F-E</w:t>
            </w:r>
          </w:p>
        </w:tc>
      </w:tr>
      <w:tr w:rsidR="008C4EEF" w:rsidRPr="008C4EEF" w14:paraId="26911F4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E38DA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4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EBE431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2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420BA1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E-P-T-Y-K-F-F-E</w:t>
            </w:r>
          </w:p>
        </w:tc>
      </w:tr>
      <w:tr w:rsidR="008C4EEF" w:rsidRPr="008C4EEF" w14:paraId="7FA3BBA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692BA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5BD599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2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C24176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F-P-T-Y-K-F-F-E</w:t>
            </w:r>
          </w:p>
        </w:tc>
      </w:tr>
      <w:tr w:rsidR="008C4EEF" w:rsidRPr="008C4EEF" w14:paraId="189A877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63476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4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6B6B10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2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9B324E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G-P-T-Y-K-F-F-E</w:t>
            </w:r>
          </w:p>
        </w:tc>
      </w:tr>
      <w:tr w:rsidR="008C4EEF" w:rsidRPr="008C4EEF" w14:paraId="6324B60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4B646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6588A0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3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DB4260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H-P-T-Y-K-F-F-E</w:t>
            </w:r>
          </w:p>
        </w:tc>
      </w:tr>
      <w:tr w:rsidR="008C4EEF" w:rsidRPr="008C4EEF" w14:paraId="65FB2EC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69488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5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C1005C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 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DBBBAD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I-P-T-Y-K-F-F-E</w:t>
            </w:r>
          </w:p>
        </w:tc>
      </w:tr>
      <w:tr w:rsidR="008C4EEF" w:rsidRPr="008C4EEF" w14:paraId="4A5AA00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3D96D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5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5D102E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 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E68824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K-P-T-Y-K-F-F-E</w:t>
            </w:r>
          </w:p>
        </w:tc>
      </w:tr>
      <w:tr w:rsidR="008C4EEF" w:rsidRPr="008C4EEF" w14:paraId="219D66B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BA1C4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5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BDB098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 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D08B1E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L-P-T-Y-K-F-F-E</w:t>
            </w:r>
          </w:p>
        </w:tc>
      </w:tr>
      <w:tr w:rsidR="008C4EEF" w:rsidRPr="008C4EEF" w14:paraId="370C2EF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7A9A7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084266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 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8C274EB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M-P-T-Y-K-F-F-E</w:t>
            </w:r>
          </w:p>
        </w:tc>
      </w:tr>
      <w:tr w:rsidR="008C4EEF" w:rsidRPr="008C4EEF" w14:paraId="264EA62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73950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228DD5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 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4C074D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E</w:t>
            </w:r>
          </w:p>
        </w:tc>
      </w:tr>
      <w:tr w:rsidR="008C4EEF" w:rsidRPr="008C4EEF" w14:paraId="7D454A2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492EC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C93CDB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 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D47243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P-P-T-Y-K-F-F-E</w:t>
            </w:r>
          </w:p>
        </w:tc>
      </w:tr>
      <w:tr w:rsidR="008C4EEF" w:rsidRPr="008C4EEF" w14:paraId="3869B57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3B149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5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391848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 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096E8B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Q-P-T-Y-K-F-F-E</w:t>
            </w:r>
          </w:p>
        </w:tc>
      </w:tr>
      <w:tr w:rsidR="008C4EEF" w:rsidRPr="008C4EEF" w14:paraId="2BA8191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63E7B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5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5BDD12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 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E0D349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R-P-T-Y-K-F-F-E</w:t>
            </w:r>
          </w:p>
        </w:tc>
      </w:tr>
      <w:tr w:rsidR="008C4EEF" w:rsidRPr="008C4EEF" w14:paraId="658239F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D8629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5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A4A709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 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4CE9DA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S-P-T-Y-K-F-F-E</w:t>
            </w:r>
          </w:p>
        </w:tc>
      </w:tr>
      <w:tr w:rsidR="008C4EEF" w:rsidRPr="008C4EEF" w14:paraId="23551E4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F600E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6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B8DB81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1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6DD500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T-P-T-Y-K-F-F-E</w:t>
            </w:r>
          </w:p>
        </w:tc>
      </w:tr>
      <w:tr w:rsidR="008C4EEF" w:rsidRPr="008C4EEF" w14:paraId="2C5C1ED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77409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6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0F4CC0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1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A44CC3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V-P-T-Y-K-F-F-E</w:t>
            </w:r>
          </w:p>
        </w:tc>
      </w:tr>
      <w:tr w:rsidR="008C4EEF" w:rsidRPr="008C4EEF" w14:paraId="54D237A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191B4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F37D9C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1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CAA1AC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W-P-T-Y-K-F-F-E</w:t>
            </w:r>
          </w:p>
        </w:tc>
      </w:tr>
      <w:tr w:rsidR="008C4EEF" w:rsidRPr="008C4EEF" w14:paraId="437D774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AF03E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6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8365C4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1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87F3768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Y-P-T-Y-K-F-F-E</w:t>
            </w:r>
          </w:p>
        </w:tc>
      </w:tr>
      <w:tr w:rsidR="008C4EEF" w:rsidRPr="008C4EEF" w14:paraId="1B2C80D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55F19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F218E3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1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55A7AF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A-T-Y-K-F-F-E</w:t>
            </w:r>
          </w:p>
        </w:tc>
      </w:tr>
      <w:tr w:rsidR="008C4EEF" w:rsidRPr="008C4EEF" w14:paraId="197BAE4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58996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3017BE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1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AFA257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C-T-Y-K-F-F-E</w:t>
            </w:r>
          </w:p>
        </w:tc>
      </w:tr>
      <w:tr w:rsidR="008C4EEF" w:rsidRPr="008C4EEF" w14:paraId="3E44506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D8DFB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6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30C0D4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1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0656E4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D-T-Y-K-F-F-E</w:t>
            </w:r>
          </w:p>
        </w:tc>
      </w:tr>
      <w:tr w:rsidR="008C4EEF" w:rsidRPr="008C4EEF" w14:paraId="4AB17C8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CDDC4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D89887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1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044CE7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E-T-Y-K-F-F-E</w:t>
            </w:r>
          </w:p>
        </w:tc>
      </w:tr>
      <w:tr w:rsidR="008C4EEF" w:rsidRPr="008C4EEF" w14:paraId="6F6C485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0323F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6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1872A7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1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9752DD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F-T-Y-K-F-F-E</w:t>
            </w:r>
          </w:p>
        </w:tc>
      </w:tr>
      <w:tr w:rsidR="008C4EEF" w:rsidRPr="008C4EEF" w14:paraId="47DA4FC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1F935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6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E64156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1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095A4A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G-T-Y-K-F-F-E</w:t>
            </w:r>
          </w:p>
        </w:tc>
      </w:tr>
      <w:tr w:rsidR="008C4EEF" w:rsidRPr="008C4EEF" w14:paraId="7FF1802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33F04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7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C95528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2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78B8EC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H-T-Y-K-F-F-E</w:t>
            </w:r>
          </w:p>
        </w:tc>
      </w:tr>
      <w:tr w:rsidR="008C4EEF" w:rsidRPr="008C4EEF" w14:paraId="77EF43A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CEF8F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7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531113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2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66D3DF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I-T-Y-K-F-F-E</w:t>
            </w:r>
          </w:p>
        </w:tc>
      </w:tr>
      <w:tr w:rsidR="008C4EEF" w:rsidRPr="008C4EEF" w14:paraId="09B1798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02975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7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B739C7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2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D46A19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K-T-Y-K-F-F-E</w:t>
            </w:r>
          </w:p>
        </w:tc>
      </w:tr>
      <w:tr w:rsidR="008C4EEF" w:rsidRPr="008C4EEF" w14:paraId="0A824B8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8F931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70BE1C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2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DE08CB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L-T-Y-K-F-F-E</w:t>
            </w:r>
          </w:p>
        </w:tc>
      </w:tr>
      <w:tr w:rsidR="008C4EEF" w:rsidRPr="008C4EEF" w14:paraId="60265AB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97483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DBB24B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2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F7CC1D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M-T-Y-K-F-F-E</w:t>
            </w:r>
          </w:p>
        </w:tc>
      </w:tr>
      <w:tr w:rsidR="008C4EEF" w:rsidRPr="008C4EEF" w14:paraId="3398FBA0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73A62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7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1BA076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2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8BBB198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N-T-Y-K-F-F-E</w:t>
            </w:r>
          </w:p>
        </w:tc>
      </w:tr>
      <w:tr w:rsidR="008C4EEF" w:rsidRPr="008C4EEF" w14:paraId="1D9325F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F9E6B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414E02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2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FE84B0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E</w:t>
            </w:r>
          </w:p>
        </w:tc>
      </w:tr>
      <w:tr w:rsidR="008C4EEF" w:rsidRPr="008C4EEF" w14:paraId="3BC6FCA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24F13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7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1478FF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2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16A082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Q-T-Y-K-F-F-E</w:t>
            </w:r>
          </w:p>
        </w:tc>
      </w:tr>
      <w:tr w:rsidR="008C4EEF" w:rsidRPr="008C4EEF" w14:paraId="4F192570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D79FF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A21500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2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B08E3D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R-T-Y-K-F-F-E</w:t>
            </w:r>
          </w:p>
        </w:tc>
      </w:tr>
      <w:tr w:rsidR="008C4EEF" w:rsidRPr="008C4EEF" w14:paraId="6275907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BE296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4474DF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2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E8654F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S-T-Y-K-F-F-E</w:t>
            </w:r>
          </w:p>
        </w:tc>
      </w:tr>
      <w:tr w:rsidR="008C4EEF" w:rsidRPr="008C4EEF" w14:paraId="0BEFAE1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3338A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8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F117DA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3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D0ECD8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T-T-Y-K-F-F-E</w:t>
            </w:r>
          </w:p>
        </w:tc>
      </w:tr>
      <w:tr w:rsidR="008C4EEF" w:rsidRPr="008C4EEF" w14:paraId="4066D2E0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F6F12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8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08EAA4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 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C28483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V-T-Y-K-F-F-E</w:t>
            </w:r>
          </w:p>
        </w:tc>
      </w:tr>
      <w:tr w:rsidR="008C4EEF" w:rsidRPr="008C4EEF" w14:paraId="2D05ACA0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B4A90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4C445B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 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8B403E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W-T-Y-K-F-F-E</w:t>
            </w:r>
          </w:p>
        </w:tc>
      </w:tr>
      <w:tr w:rsidR="008C4EEF" w:rsidRPr="008C4EEF" w14:paraId="4E8039A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BC408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8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A04630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 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5587B5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Y-T-Y-K-F-F-E</w:t>
            </w:r>
          </w:p>
        </w:tc>
      </w:tr>
      <w:tr w:rsidR="008C4EEF" w:rsidRPr="008C4EEF" w14:paraId="7AF2CF9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30AA5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8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E0389F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 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8CFE78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A-Y-K-F-F-E</w:t>
            </w:r>
          </w:p>
        </w:tc>
      </w:tr>
      <w:tr w:rsidR="008C4EEF" w:rsidRPr="008C4EEF" w14:paraId="1D4302F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126C4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DD0E86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 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26FFCD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C-Y-K-F-F-E</w:t>
            </w:r>
          </w:p>
        </w:tc>
      </w:tr>
      <w:tr w:rsidR="008C4EEF" w:rsidRPr="008C4EEF" w14:paraId="5379D4B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D6AA0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8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C45EAF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 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154F64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D-Y-K-F-F-E</w:t>
            </w:r>
          </w:p>
        </w:tc>
      </w:tr>
      <w:tr w:rsidR="008C4EEF" w:rsidRPr="008C4EEF" w14:paraId="6C0A3A7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E179A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C0485A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 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48777C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E-Y-K-F-F-E</w:t>
            </w:r>
          </w:p>
        </w:tc>
      </w:tr>
      <w:tr w:rsidR="008C4EEF" w:rsidRPr="008C4EEF" w14:paraId="1274311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72FEF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8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9AD1CA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 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1303BD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F-Y-K-F-F-E</w:t>
            </w:r>
          </w:p>
        </w:tc>
      </w:tr>
      <w:tr w:rsidR="008C4EEF" w:rsidRPr="008C4EEF" w14:paraId="3ED222E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8B5F7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8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3D9857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 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AE0D82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G-Y-K-F-F-E</w:t>
            </w:r>
          </w:p>
        </w:tc>
      </w:tr>
      <w:tr w:rsidR="008C4EEF" w:rsidRPr="008C4EEF" w14:paraId="0569284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9272C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9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34A1B3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D035F3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H-Y-K-F-F-E</w:t>
            </w:r>
          </w:p>
        </w:tc>
      </w:tr>
      <w:tr w:rsidR="008C4EEF" w:rsidRPr="008C4EEF" w14:paraId="79C5DB0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3B47D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9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340F73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E583A6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I-Y-K-F-F-E</w:t>
            </w:r>
          </w:p>
        </w:tc>
      </w:tr>
      <w:tr w:rsidR="008C4EEF" w:rsidRPr="008C4EEF" w14:paraId="3EEC2BC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6FC82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9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95E2D5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CFE9D7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K-Y-K-F-F-E</w:t>
            </w:r>
          </w:p>
        </w:tc>
      </w:tr>
      <w:tr w:rsidR="008C4EEF" w:rsidRPr="008C4EEF" w14:paraId="0B27C520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57948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9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BEA043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BAF9D0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L-Y-K-F-F-E</w:t>
            </w:r>
          </w:p>
        </w:tc>
      </w:tr>
      <w:tr w:rsidR="008C4EEF" w:rsidRPr="008C4EEF" w14:paraId="0024AF9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C21D3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9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4E7907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29EC62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M-Y-K-F-F-E</w:t>
            </w:r>
          </w:p>
        </w:tc>
      </w:tr>
      <w:tr w:rsidR="008C4EEF" w:rsidRPr="008C4EEF" w14:paraId="10B1EA4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71238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16BB1B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B8D242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N-Y-K-F-F-E</w:t>
            </w:r>
          </w:p>
        </w:tc>
      </w:tr>
      <w:tr w:rsidR="008C4EEF" w:rsidRPr="008C4EEF" w14:paraId="2A496C0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75C76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56FFFA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4AEA05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P-Y-K-F-F-E</w:t>
            </w:r>
          </w:p>
        </w:tc>
      </w:tr>
      <w:tr w:rsidR="008C4EEF" w:rsidRPr="008C4EEF" w14:paraId="719FC006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C1A37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9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8A8765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1D1330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Q-Y-K-F-F-E</w:t>
            </w:r>
          </w:p>
        </w:tc>
      </w:tr>
      <w:tr w:rsidR="008C4EEF" w:rsidRPr="008C4EEF" w14:paraId="1305639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96ABA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9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743064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1555E0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R-Y-K-F-F-E</w:t>
            </w:r>
          </w:p>
        </w:tc>
      </w:tr>
      <w:tr w:rsidR="008C4EEF" w:rsidRPr="008C4EEF" w14:paraId="40021A3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CAC6B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9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E37188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2B5B588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S-Y-K-F-F-E</w:t>
            </w:r>
          </w:p>
        </w:tc>
      </w:tr>
      <w:tr w:rsidR="008C4EEF" w:rsidRPr="008C4EEF" w14:paraId="1C6D6AE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B49AE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AA7717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2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4B91BD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E</w:t>
            </w:r>
          </w:p>
        </w:tc>
      </w:tr>
      <w:tr w:rsidR="008C4EEF" w:rsidRPr="008C4EEF" w14:paraId="0B3D4C1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AC214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2855B1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2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10440F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V-Y-K-F-F-E</w:t>
            </w:r>
          </w:p>
        </w:tc>
      </w:tr>
      <w:tr w:rsidR="008C4EEF" w:rsidRPr="008C4EEF" w14:paraId="2389A10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9D4B6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2626C9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2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4ED6D6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W-Y-K-F-F-E</w:t>
            </w:r>
          </w:p>
        </w:tc>
      </w:tr>
      <w:tr w:rsidR="008C4EEF" w:rsidRPr="008C4EEF" w14:paraId="1F8EBD7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F3DA1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301AB6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2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21A21C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Y-Y-K-F-F-E</w:t>
            </w:r>
          </w:p>
        </w:tc>
      </w:tr>
      <w:tr w:rsidR="008C4EEF" w:rsidRPr="008C4EEF" w14:paraId="335D0E7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064BF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69D8AF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2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4E8003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A-K-F-F-E</w:t>
            </w:r>
          </w:p>
        </w:tc>
      </w:tr>
      <w:tr w:rsidR="008C4EEF" w:rsidRPr="008C4EEF" w14:paraId="5AA1161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00552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BCE966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2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F6D995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C-K-F-F-E</w:t>
            </w:r>
          </w:p>
        </w:tc>
      </w:tr>
      <w:tr w:rsidR="008C4EEF" w:rsidRPr="008C4EEF" w14:paraId="2248A21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D96F0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086723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2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0D83A7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D-K-F-F-E</w:t>
            </w:r>
          </w:p>
        </w:tc>
      </w:tr>
      <w:tr w:rsidR="008C4EEF" w:rsidRPr="008C4EEF" w14:paraId="17958D7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7EBCD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41F93A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2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A70E1D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E-K-F-F-E</w:t>
            </w:r>
          </w:p>
        </w:tc>
      </w:tr>
      <w:tr w:rsidR="008C4EEF" w:rsidRPr="008C4EEF" w14:paraId="1F1003A0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61C2B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47792D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2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A4909F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F-K-F-F-E</w:t>
            </w:r>
          </w:p>
        </w:tc>
      </w:tr>
      <w:tr w:rsidR="008C4EEF" w:rsidRPr="008C4EEF" w14:paraId="142DD280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67E21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05AA6A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2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0B894B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G-K-F-F-E</w:t>
            </w:r>
          </w:p>
        </w:tc>
      </w:tr>
      <w:tr w:rsidR="008C4EEF" w:rsidRPr="008C4EEF" w14:paraId="793EF7B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F13DC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DDD08B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3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3A4182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H-K-F-F-E</w:t>
            </w:r>
          </w:p>
        </w:tc>
      </w:tr>
      <w:tr w:rsidR="008C4EEF" w:rsidRPr="008C4EEF" w14:paraId="0ABF9CC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B305C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1F1370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 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DD7CC2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I-K-F-F-E</w:t>
            </w:r>
          </w:p>
        </w:tc>
      </w:tr>
      <w:tr w:rsidR="008C4EEF" w:rsidRPr="008C4EEF" w14:paraId="07E3F30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EE698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C52C40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 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E36D05B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K-K-F-F-E</w:t>
            </w:r>
          </w:p>
        </w:tc>
      </w:tr>
      <w:tr w:rsidR="008C4EEF" w:rsidRPr="008C4EEF" w14:paraId="03B1222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EFF1D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61DC72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 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F6F162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L-K-F-F-E</w:t>
            </w:r>
          </w:p>
        </w:tc>
      </w:tr>
      <w:tr w:rsidR="008C4EEF" w:rsidRPr="008C4EEF" w14:paraId="501D40D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78A33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81A356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 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0802BC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M-K-F-F-E</w:t>
            </w:r>
          </w:p>
        </w:tc>
      </w:tr>
      <w:tr w:rsidR="008C4EEF" w:rsidRPr="008C4EEF" w14:paraId="5D242FA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4CA0F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FC7FF8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 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6A2585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N-K-F-F-E</w:t>
            </w:r>
          </w:p>
        </w:tc>
      </w:tr>
      <w:tr w:rsidR="008C4EEF" w:rsidRPr="008C4EEF" w14:paraId="0956EF86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4564B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135F07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 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D57B8B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P-K-F-F-E</w:t>
            </w:r>
          </w:p>
        </w:tc>
      </w:tr>
      <w:tr w:rsidR="008C4EEF" w:rsidRPr="008C4EEF" w14:paraId="5342EBE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2F986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7F5C3F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 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A6C995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Q-K-F-F-E</w:t>
            </w:r>
          </w:p>
        </w:tc>
      </w:tr>
      <w:tr w:rsidR="008C4EEF" w:rsidRPr="008C4EEF" w14:paraId="2475418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5FF1B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0C84D8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 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F51E97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R-K-F-F-E</w:t>
            </w:r>
          </w:p>
        </w:tc>
      </w:tr>
      <w:tr w:rsidR="008C4EEF" w:rsidRPr="008C4EEF" w14:paraId="183B3E7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5FED9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82985C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 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BFD874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S-K-F-F-E</w:t>
            </w:r>
          </w:p>
        </w:tc>
      </w:tr>
      <w:tr w:rsidR="008C4EEF" w:rsidRPr="008C4EEF" w14:paraId="502729C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D7C08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2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702EE4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1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67D4E0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T-K-F-F-E</w:t>
            </w:r>
          </w:p>
        </w:tc>
      </w:tr>
      <w:tr w:rsidR="008C4EEF" w:rsidRPr="008C4EEF" w14:paraId="5B17653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7B6D5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F1EBAE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8F6473B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V-K-F-F-E</w:t>
            </w:r>
          </w:p>
        </w:tc>
      </w:tr>
      <w:tr w:rsidR="008C4EEF" w:rsidRPr="008C4EEF" w14:paraId="33BDD03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9202E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2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B87678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1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49ADA8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W-K-F-F-E</w:t>
            </w:r>
          </w:p>
        </w:tc>
      </w:tr>
      <w:tr w:rsidR="008C4EEF" w:rsidRPr="008C4EEF" w14:paraId="673C82B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E8EAA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2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97DDB8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1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C5AECD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E</w:t>
            </w:r>
          </w:p>
        </w:tc>
      </w:tr>
      <w:tr w:rsidR="008C4EEF" w:rsidRPr="008C4EEF" w14:paraId="484828C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6F906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2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E049FA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1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26DC5C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A-F-F-E</w:t>
            </w:r>
          </w:p>
        </w:tc>
      </w:tr>
      <w:tr w:rsidR="008C4EEF" w:rsidRPr="008C4EEF" w14:paraId="424A390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51EFF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2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97040C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1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27309C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C-F-F-E</w:t>
            </w:r>
          </w:p>
        </w:tc>
      </w:tr>
      <w:tr w:rsidR="008C4EEF" w:rsidRPr="008C4EEF" w14:paraId="34AD703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7AD4E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2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7476CF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1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A2B92D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D-F-F-E</w:t>
            </w:r>
          </w:p>
        </w:tc>
      </w:tr>
      <w:tr w:rsidR="008C4EEF" w:rsidRPr="008C4EEF" w14:paraId="0FFEAF2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B7B31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E5E7EE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1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A364B9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E-F-F-E</w:t>
            </w:r>
          </w:p>
        </w:tc>
      </w:tr>
      <w:tr w:rsidR="008C4EEF" w:rsidRPr="008C4EEF" w14:paraId="4B42886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9165B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2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CF830C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1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874934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A-A-A-H-H-H-H-H-H-A-A-A</w:t>
            </w:r>
          </w:p>
        </w:tc>
      </w:tr>
      <w:tr w:rsidR="008C4EEF" w:rsidRPr="008C4EEF" w14:paraId="31C285B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776BB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A6C7AA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1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EAA992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G-S-H-H-H-H-H-H-G-S-S-A</w:t>
            </w:r>
          </w:p>
        </w:tc>
      </w:tr>
      <w:tr w:rsidR="008C4EEF" w:rsidRPr="008C4EEF" w14:paraId="27A23D2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90DD2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680FDE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2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D9A685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A-A-A-A-A-A-A-A-A-A-A-A</w:t>
            </w:r>
          </w:p>
        </w:tc>
      </w:tr>
      <w:tr w:rsidR="008C4EEF" w:rsidRPr="008C4EEF" w14:paraId="3A90717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11EA8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3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85FD8B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2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009FF3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F-F-F-E</w:t>
            </w:r>
          </w:p>
        </w:tc>
      </w:tr>
      <w:tr w:rsidR="008C4EEF" w:rsidRPr="008C4EEF" w14:paraId="45CFB3F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5DBA9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0CB52C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2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3343B3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G-F-F-E</w:t>
            </w:r>
          </w:p>
        </w:tc>
      </w:tr>
      <w:tr w:rsidR="008C4EEF" w:rsidRPr="008C4EEF" w14:paraId="1D117DC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3823E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3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0C5796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2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2D0531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H-F-F-E</w:t>
            </w:r>
          </w:p>
        </w:tc>
      </w:tr>
      <w:tr w:rsidR="008C4EEF" w:rsidRPr="008C4EEF" w14:paraId="47CCC36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138AB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3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FBCA01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2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2573D0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I-F-F-E</w:t>
            </w:r>
          </w:p>
        </w:tc>
      </w:tr>
      <w:tr w:rsidR="008C4EEF" w:rsidRPr="008C4EEF" w14:paraId="4C193B8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71376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3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3678DB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2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6B36AE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E</w:t>
            </w:r>
          </w:p>
        </w:tc>
      </w:tr>
      <w:tr w:rsidR="008C4EEF" w:rsidRPr="008C4EEF" w14:paraId="521AC9E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0E279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D120C3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2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86ABE7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L-F-F-E</w:t>
            </w:r>
          </w:p>
        </w:tc>
      </w:tr>
      <w:tr w:rsidR="008C4EEF" w:rsidRPr="008C4EEF" w14:paraId="05EFECD6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C1875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3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372640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2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673722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M-F-F-E</w:t>
            </w:r>
          </w:p>
        </w:tc>
      </w:tr>
      <w:tr w:rsidR="008C4EEF" w:rsidRPr="008C4EEF" w14:paraId="0717A3C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5D81F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3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E4FD1B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2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72D7CC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N-F-F-E</w:t>
            </w:r>
          </w:p>
        </w:tc>
      </w:tr>
      <w:tr w:rsidR="008C4EEF" w:rsidRPr="008C4EEF" w14:paraId="25B9A79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F39EF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D26BCC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2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225F87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P-F-F-E</w:t>
            </w:r>
          </w:p>
        </w:tc>
      </w:tr>
      <w:tr w:rsidR="008C4EEF" w:rsidRPr="008C4EEF" w14:paraId="6776BB6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5F858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4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19269E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3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8F699C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Q-F-F-E</w:t>
            </w:r>
          </w:p>
        </w:tc>
      </w:tr>
      <w:tr w:rsidR="008C4EEF" w:rsidRPr="008C4EEF" w14:paraId="52B123A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00B3F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4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304D82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 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BE45C2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R-F-F-E</w:t>
            </w:r>
          </w:p>
        </w:tc>
      </w:tr>
      <w:tr w:rsidR="008C4EEF" w:rsidRPr="008C4EEF" w14:paraId="596C40C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B1C0C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4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E3E00A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 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BAB65C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S-F-F-E</w:t>
            </w:r>
          </w:p>
        </w:tc>
      </w:tr>
      <w:tr w:rsidR="008C4EEF" w:rsidRPr="008C4EEF" w14:paraId="570703F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FF23E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F116BE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 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A65309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T-F-F-E</w:t>
            </w:r>
          </w:p>
        </w:tc>
      </w:tr>
      <w:tr w:rsidR="008C4EEF" w:rsidRPr="008C4EEF" w14:paraId="1F6CB73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305AD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4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11A062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 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E6BFA4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V-F-F-E</w:t>
            </w:r>
          </w:p>
        </w:tc>
      </w:tr>
      <w:tr w:rsidR="008C4EEF" w:rsidRPr="008C4EEF" w14:paraId="0EED536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BE129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4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EDB577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 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FB71D5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W-F-F-E</w:t>
            </w:r>
          </w:p>
        </w:tc>
      </w:tr>
      <w:tr w:rsidR="008C4EEF" w:rsidRPr="008C4EEF" w14:paraId="2832B886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A60E4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A7EB4E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 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9EEC61B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Y-F-F-E</w:t>
            </w:r>
          </w:p>
        </w:tc>
      </w:tr>
      <w:tr w:rsidR="008C4EEF" w:rsidRPr="008C4EEF" w14:paraId="5D4A57A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DDC7C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3468BC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 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46DA47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A-F-E</w:t>
            </w:r>
          </w:p>
        </w:tc>
      </w:tr>
      <w:tr w:rsidR="008C4EEF" w:rsidRPr="008C4EEF" w14:paraId="53EEFD0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11318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4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6A6DB8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 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A413DD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C-F-E</w:t>
            </w:r>
          </w:p>
        </w:tc>
      </w:tr>
      <w:tr w:rsidR="008C4EEF" w:rsidRPr="008C4EEF" w14:paraId="160CBA1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6D18A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4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E56CFB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 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36ADF7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D-F-E</w:t>
            </w:r>
          </w:p>
        </w:tc>
      </w:tr>
      <w:tr w:rsidR="008C4EEF" w:rsidRPr="008C4EEF" w14:paraId="0DDAA94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4CE67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E324DB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1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ADBD08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E-F-E</w:t>
            </w:r>
          </w:p>
        </w:tc>
      </w:tr>
      <w:tr w:rsidR="008C4EEF" w:rsidRPr="008C4EEF" w14:paraId="1EC0205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9CB62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5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F03BF5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1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DD0650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E</w:t>
            </w:r>
          </w:p>
        </w:tc>
      </w:tr>
      <w:tr w:rsidR="008C4EEF" w:rsidRPr="008C4EEF" w14:paraId="615F865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A4C9C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5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BDD7E8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1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B4CEE5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G-F-E</w:t>
            </w:r>
          </w:p>
        </w:tc>
      </w:tr>
      <w:tr w:rsidR="008C4EEF" w:rsidRPr="008C4EEF" w14:paraId="0B584C6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B2C86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DBEBB6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1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9277FA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H-F-E</w:t>
            </w:r>
          </w:p>
        </w:tc>
      </w:tr>
      <w:tr w:rsidR="008C4EEF" w:rsidRPr="008C4EEF" w14:paraId="4E21600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771FF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5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6125B2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1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9402D9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I-F-E</w:t>
            </w:r>
          </w:p>
        </w:tc>
      </w:tr>
      <w:tr w:rsidR="008C4EEF" w:rsidRPr="008C4EEF" w14:paraId="0B4EAF3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6CED0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5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ACD867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1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9ABB51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K-F-E</w:t>
            </w:r>
          </w:p>
        </w:tc>
      </w:tr>
      <w:tr w:rsidR="008C4EEF" w:rsidRPr="008C4EEF" w14:paraId="218E39C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A56B0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5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907203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1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16CAF4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L-F-E</w:t>
            </w:r>
          </w:p>
        </w:tc>
      </w:tr>
      <w:tr w:rsidR="008C4EEF" w:rsidRPr="008C4EEF" w14:paraId="0B389A6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4C279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5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C98B07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1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8B5A2F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M-F-E</w:t>
            </w:r>
          </w:p>
        </w:tc>
      </w:tr>
      <w:tr w:rsidR="008C4EEF" w:rsidRPr="008C4EEF" w14:paraId="634CFC7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87D9E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5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7C02CA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1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27D7DB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N-F-E</w:t>
            </w:r>
          </w:p>
        </w:tc>
      </w:tr>
      <w:tr w:rsidR="008C4EEF" w:rsidRPr="008C4EEF" w14:paraId="7ADBF4B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7F694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5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1F5C9A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1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D45690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P-F-E</w:t>
            </w:r>
          </w:p>
        </w:tc>
      </w:tr>
      <w:tr w:rsidR="008C4EEF" w:rsidRPr="008C4EEF" w14:paraId="5F4362E6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47C48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34C5EB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2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3DA783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Q-F-E</w:t>
            </w:r>
          </w:p>
        </w:tc>
      </w:tr>
      <w:tr w:rsidR="008C4EEF" w:rsidRPr="008C4EEF" w14:paraId="2F5E030B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35E7D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A0D397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2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8617F5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R-F-E</w:t>
            </w:r>
          </w:p>
        </w:tc>
      </w:tr>
      <w:tr w:rsidR="008C4EEF" w:rsidRPr="008C4EEF" w14:paraId="1C9FE87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A794D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C04C4E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2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E02CDD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S-F-E</w:t>
            </w:r>
          </w:p>
        </w:tc>
      </w:tr>
      <w:tr w:rsidR="008C4EEF" w:rsidRPr="008C4EEF" w14:paraId="06D608C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A5963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47F866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2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B54FF6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T-F-E</w:t>
            </w:r>
          </w:p>
        </w:tc>
      </w:tr>
      <w:tr w:rsidR="008C4EEF" w:rsidRPr="008C4EEF" w14:paraId="6FEBEA8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1B7A5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531DA8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2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498AB2F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V-F-E</w:t>
            </w:r>
          </w:p>
        </w:tc>
      </w:tr>
      <w:tr w:rsidR="008C4EEF" w:rsidRPr="008C4EEF" w14:paraId="7F1FDEA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90858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B5F28B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2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CAACA4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W-F-E</w:t>
            </w:r>
          </w:p>
        </w:tc>
      </w:tr>
      <w:tr w:rsidR="008C4EEF" w:rsidRPr="008C4EEF" w14:paraId="48FF9FC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AEE34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452C10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2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5C45BB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Y-F-E</w:t>
            </w:r>
          </w:p>
        </w:tc>
      </w:tr>
      <w:tr w:rsidR="008C4EEF" w:rsidRPr="008C4EEF" w14:paraId="33E1316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A23BE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7E13B9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2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6B75FC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A-E</w:t>
            </w:r>
          </w:p>
        </w:tc>
      </w:tr>
      <w:tr w:rsidR="008C4EEF" w:rsidRPr="008C4EEF" w14:paraId="76D2E00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31F2EB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44116C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2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013E8B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C-E</w:t>
            </w:r>
          </w:p>
        </w:tc>
      </w:tr>
      <w:tr w:rsidR="008C4EEF" w:rsidRPr="008C4EEF" w14:paraId="2B29A95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E99E4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769B79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2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DB45B9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D-E</w:t>
            </w:r>
          </w:p>
        </w:tc>
      </w:tr>
      <w:tr w:rsidR="008C4EEF" w:rsidRPr="008C4EEF" w14:paraId="35A1681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530689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7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42EA6F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3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CC8FD1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E-E</w:t>
            </w:r>
          </w:p>
        </w:tc>
      </w:tr>
      <w:tr w:rsidR="008C4EEF" w:rsidRPr="008C4EEF" w14:paraId="3ECA419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2412C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7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EF21C6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 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937DA9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E</w:t>
            </w:r>
          </w:p>
        </w:tc>
      </w:tr>
      <w:tr w:rsidR="008C4EEF" w:rsidRPr="008C4EEF" w14:paraId="191D8C37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42995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7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602736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 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7112DF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G-E</w:t>
            </w:r>
          </w:p>
        </w:tc>
      </w:tr>
      <w:tr w:rsidR="008C4EEF" w:rsidRPr="008C4EEF" w14:paraId="458430A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98DCE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7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C5EF88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 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271743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H-E</w:t>
            </w:r>
          </w:p>
        </w:tc>
      </w:tr>
      <w:tr w:rsidR="008C4EEF" w:rsidRPr="008C4EEF" w14:paraId="4CFD492A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4B6C3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7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783ED0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 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B29C87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K-E</w:t>
            </w:r>
          </w:p>
        </w:tc>
      </w:tr>
      <w:tr w:rsidR="008C4EEF" w:rsidRPr="008C4EEF" w14:paraId="449DD39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EC9D5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7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F5DA8B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 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71F3E1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L-E</w:t>
            </w:r>
          </w:p>
        </w:tc>
      </w:tr>
      <w:tr w:rsidR="008C4EEF" w:rsidRPr="008C4EEF" w14:paraId="31EF038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CC376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7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6755C0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 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F595A6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M-E</w:t>
            </w:r>
          </w:p>
        </w:tc>
      </w:tr>
      <w:tr w:rsidR="008C4EEF" w:rsidRPr="008C4EEF" w14:paraId="2EED340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673C8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7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889721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 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BE9AF0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N-E</w:t>
            </w:r>
          </w:p>
        </w:tc>
      </w:tr>
      <w:tr w:rsidR="008C4EEF" w:rsidRPr="008C4EEF" w14:paraId="208979E0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F1D41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463927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1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AF6939B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Q-E</w:t>
            </w:r>
          </w:p>
        </w:tc>
      </w:tr>
      <w:tr w:rsidR="008C4EEF" w:rsidRPr="008C4EEF" w14:paraId="182FD57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1554A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E5E439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1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152FFE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R-E</w:t>
            </w:r>
          </w:p>
        </w:tc>
      </w:tr>
      <w:tr w:rsidR="008C4EEF" w:rsidRPr="008C4EEF" w14:paraId="371264E8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1C6DE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8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3B1EC1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1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BBA59C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S-E</w:t>
            </w:r>
          </w:p>
        </w:tc>
      </w:tr>
      <w:tr w:rsidR="008C4EEF" w:rsidRPr="008C4EEF" w14:paraId="2C2B7595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B5F4D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8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A7DDC46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1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9786E4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T-E</w:t>
            </w:r>
          </w:p>
        </w:tc>
      </w:tr>
      <w:tr w:rsidR="008C4EEF" w:rsidRPr="008C4EEF" w14:paraId="4CE9C38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4A9C2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8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B55B23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1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1A33309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W-E</w:t>
            </w:r>
          </w:p>
        </w:tc>
      </w:tr>
      <w:tr w:rsidR="008C4EEF" w:rsidRPr="008C4EEF" w14:paraId="29B0843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FFC58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8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54A771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1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4C737B2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A</w:t>
            </w:r>
          </w:p>
        </w:tc>
      </w:tr>
      <w:tr w:rsidR="008C4EEF" w:rsidRPr="008C4EEF" w14:paraId="24CA192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CC7EE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72C5C3A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1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BDAD27E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C</w:t>
            </w:r>
          </w:p>
        </w:tc>
      </w:tr>
      <w:tr w:rsidR="008C4EEF" w:rsidRPr="008C4EEF" w14:paraId="6DA661EC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3467F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D84D39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1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BB6C4B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D</w:t>
            </w:r>
          </w:p>
        </w:tc>
      </w:tr>
      <w:tr w:rsidR="008C4EEF" w:rsidRPr="008C4EEF" w14:paraId="5232FD1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077DB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9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16EAD5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2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DFDF1D3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E</w:t>
            </w:r>
          </w:p>
        </w:tc>
      </w:tr>
      <w:tr w:rsidR="008C4EEF" w:rsidRPr="008C4EEF" w14:paraId="1B93433D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2492E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9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B258F0C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2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AEDB05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A-A-A-H-H-H-H-H-H-A-A-A</w:t>
            </w:r>
          </w:p>
        </w:tc>
      </w:tr>
      <w:tr w:rsidR="008C4EEF" w:rsidRPr="008C4EEF" w14:paraId="2EEFDF2F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874D2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9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0A6E04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2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CF5DB6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A-A-A-A-A-A-A-A-A-A-A-A</w:t>
            </w:r>
          </w:p>
        </w:tc>
      </w:tr>
      <w:tr w:rsidR="008C4EEF" w:rsidRPr="008C4EEF" w14:paraId="3E3D7C6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51C7D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9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36C850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2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5385C6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F</w:t>
            </w:r>
          </w:p>
        </w:tc>
      </w:tr>
      <w:tr w:rsidR="008C4EEF" w:rsidRPr="008C4EEF" w14:paraId="17044E84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D9B8C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9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693A4A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2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9218BFC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G</w:t>
            </w:r>
          </w:p>
        </w:tc>
      </w:tr>
      <w:tr w:rsidR="008C4EEF" w:rsidRPr="008C4EEF" w14:paraId="6A4E2261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44DD1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9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BE3A67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2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775B930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H</w:t>
            </w:r>
          </w:p>
        </w:tc>
      </w:tr>
      <w:tr w:rsidR="008C4EEF" w:rsidRPr="008C4EEF" w14:paraId="65C3AD6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89C91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AF3654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26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67FF415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I</w:t>
            </w:r>
          </w:p>
        </w:tc>
      </w:tr>
      <w:tr w:rsidR="008C4EEF" w:rsidRPr="008C4EEF" w14:paraId="4861EFB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E15311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9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53C818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27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D42D7EA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K</w:t>
            </w:r>
          </w:p>
        </w:tc>
      </w:tr>
      <w:tr w:rsidR="008C4EEF" w:rsidRPr="008C4EEF" w14:paraId="0502F5C0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372DA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9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FDF538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2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593752D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L</w:t>
            </w:r>
          </w:p>
        </w:tc>
      </w:tr>
      <w:tr w:rsidR="008C4EEF" w:rsidRPr="008C4EEF" w14:paraId="75D0415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9A754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9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9921D48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29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57A09A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M</w:t>
            </w:r>
          </w:p>
        </w:tc>
      </w:tr>
      <w:tr w:rsidR="008C4EEF" w:rsidRPr="008C4EEF" w14:paraId="2E8FEF2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67E7B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A3074F4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J3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0036D9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N</w:t>
            </w:r>
          </w:p>
        </w:tc>
      </w:tr>
      <w:tr w:rsidR="008C4EEF" w:rsidRPr="008C4EEF" w14:paraId="788674F2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D5A472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0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91292FD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K 1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89DCB2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P</w:t>
            </w:r>
          </w:p>
        </w:tc>
      </w:tr>
      <w:tr w:rsidR="008C4EEF" w:rsidRPr="008C4EEF" w14:paraId="199E1DD0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415E73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0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BD14967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K 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6F9D646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Q</w:t>
            </w:r>
          </w:p>
        </w:tc>
      </w:tr>
      <w:tr w:rsidR="008C4EEF" w:rsidRPr="008C4EEF" w14:paraId="5BB2573E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EA7AFE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B7D589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K 4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2BC4511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S</w:t>
            </w:r>
          </w:p>
        </w:tc>
      </w:tr>
      <w:tr w:rsidR="008C4EEF" w:rsidRPr="008C4EEF" w14:paraId="13056083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C9DCF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0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22E915F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K 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F8BD8B4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T</w:t>
            </w:r>
          </w:p>
        </w:tc>
      </w:tr>
      <w:tr w:rsidR="008C4EEF" w:rsidRPr="008C4EEF" w14:paraId="303A63A9" w14:textId="77777777" w:rsidTr="008C4EEF">
        <w:trPr>
          <w:trHeight w:val="30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544360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BA9A625" w14:textId="77777777" w:rsidR="008C4EEF" w:rsidRPr="008C4EEF" w:rsidRDefault="008C4EEF" w:rsidP="008C4EE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K 8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657C557" w14:textId="77777777" w:rsidR="008C4EEF" w:rsidRPr="008C4EEF" w:rsidRDefault="008C4EEF" w:rsidP="008C4EE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C4EE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 N-G-Y-E-N-P-T-Y-K-F-F-Y</w:t>
            </w:r>
          </w:p>
        </w:tc>
      </w:tr>
    </w:tbl>
    <w:p w14:paraId="4B0E280E" w14:textId="77777777" w:rsidR="008C4EEF" w:rsidRDefault="008C4EEF" w:rsidP="008C4EEF">
      <w:pPr>
        <w:sectPr w:rsidR="008C4EEF" w:rsidSect="008C4EEF">
          <w:type w:val="continuous"/>
          <w:pgSz w:w="12240" w:h="15840"/>
          <w:pgMar w:top="1440" w:right="1800" w:bottom="1440" w:left="1800" w:header="708" w:footer="708" w:gutter="0"/>
          <w:cols w:num="2" w:space="567"/>
          <w:docGrid w:linePitch="360"/>
        </w:sectPr>
      </w:pPr>
    </w:p>
    <w:p w14:paraId="79237CDF" w14:textId="77777777" w:rsidR="00B907D7" w:rsidRDefault="00B907D7" w:rsidP="008C4EEF"/>
    <w:sectPr w:rsidR="00B907D7" w:rsidSect="008C4EEF">
      <w:type w:val="continuous"/>
      <w:pgSz w:w="12240" w:h="15840"/>
      <w:pgMar w:top="1440" w:right="1800" w:bottom="1440" w:left="1800" w:header="708" w:footer="708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venir Next Regular">
    <w:panose1 w:val="020B0503020202020204"/>
    <w:charset w:val="00"/>
    <w:family w:val="auto"/>
    <w:pitch w:val="variable"/>
    <w:sig w:usb0="8000002F" w:usb1="5000204A" w:usb2="00000000" w:usb3="00000000" w:csb0="0000009B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7D7"/>
    <w:rsid w:val="004B301A"/>
    <w:rsid w:val="008C4EEF"/>
    <w:rsid w:val="00B907D7"/>
    <w:rsid w:val="00E34E96"/>
    <w:rsid w:val="00EC35E6"/>
    <w:rsid w:val="00F21A9D"/>
    <w:rsid w:val="00FE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6ACB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7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907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07D7"/>
    <w:rPr>
      <w:color w:val="800080"/>
      <w:u w:val="single"/>
    </w:rPr>
  </w:style>
  <w:style w:type="paragraph" w:customStyle="1" w:styleId="xl63">
    <w:name w:val="xl63"/>
    <w:basedOn w:val="Normal"/>
    <w:rsid w:val="00B907D7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907D7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7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907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07D7"/>
    <w:rPr>
      <w:color w:val="800080"/>
      <w:u w:val="single"/>
    </w:rPr>
  </w:style>
  <w:style w:type="paragraph" w:customStyle="1" w:styleId="xl63">
    <w:name w:val="xl63"/>
    <w:basedOn w:val="Normal"/>
    <w:rsid w:val="00B907D7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907D7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2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64</Words>
  <Characters>10056</Characters>
  <Application>Microsoft Macintosh Word</Application>
  <DocSecurity>0</DocSecurity>
  <Lines>83</Lines>
  <Paragraphs>23</Paragraphs>
  <ScaleCrop>false</ScaleCrop>
  <Company/>
  <LinksUpToDate>false</LinksUpToDate>
  <CharactersWithSpaces>1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Smirnova</dc:creator>
  <cp:keywords/>
  <dc:description/>
  <cp:lastModifiedBy>Logan Donaldson</cp:lastModifiedBy>
  <cp:revision>4</cp:revision>
  <dcterms:created xsi:type="dcterms:W3CDTF">2013-02-09T23:02:00Z</dcterms:created>
  <dcterms:modified xsi:type="dcterms:W3CDTF">2013-05-03T21:25:00Z</dcterms:modified>
</cp:coreProperties>
</file>